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mbrageclair2"/>
        <w:tblW w:w="9783" w:type="dxa"/>
        <w:shd w:val="clear" w:color="auto" w:fill="FFFFFF" w:themeFill="background1"/>
        <w:tblLook w:val="04A0" w:firstRow="1" w:lastRow="0" w:firstColumn="1" w:lastColumn="0" w:noHBand="0" w:noVBand="1"/>
        <w:tblPrChange w:id="0" w:author="Meriem" w:date="2023-01-29T12:23:00Z">
          <w:tblPr>
            <w:tblStyle w:val="Ombrageclair2"/>
            <w:tblW w:w="9783" w:type="dxa"/>
            <w:shd w:val="clear" w:color="auto" w:fill="FFFFFF" w:themeFill="background1"/>
            <w:tblLook w:val="04A0" w:firstRow="1" w:lastRow="0" w:firstColumn="1" w:lastColumn="0" w:noHBand="0" w:noVBand="1"/>
          </w:tblPr>
        </w:tblPrChange>
      </w:tblPr>
      <w:tblGrid>
        <w:gridCol w:w="2943"/>
        <w:gridCol w:w="2835"/>
        <w:gridCol w:w="2669"/>
        <w:gridCol w:w="166"/>
        <w:gridCol w:w="1170"/>
        <w:tblGridChange w:id="1">
          <w:tblGrid>
            <w:gridCol w:w="1817"/>
            <w:gridCol w:w="3595"/>
            <w:gridCol w:w="3035"/>
            <w:gridCol w:w="1336"/>
          </w:tblGrid>
        </w:tblGridChange>
      </w:tblGrid>
      <w:tr w:rsidR="00540940" w:rsidRPr="00A61ADB" w14:paraId="6F596DA5" w14:textId="77777777" w:rsidTr="009D1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FFFFFF" w:themeFill="background1"/>
            <w:tcPrChange w:id="2" w:author="Meriem" w:date="2023-01-29T12:23:00Z">
              <w:tcPr>
                <w:tcW w:w="1847" w:type="dxa"/>
                <w:tcBorders>
                  <w:top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44C54D90" w14:textId="1BE2B40B" w:rsidR="00540940" w:rsidRPr="00A61ADB" w:rsidRDefault="001857B6" w:rsidP="00A61ADB">
            <w:pPr>
              <w:autoSpaceDE w:val="0"/>
              <w:autoSpaceDN w:val="0"/>
              <w:adjustRightInd w:val="0"/>
              <w:spacing w:after="200" w:line="480" w:lineRule="auto"/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AD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tcPrChange w:id="3" w:author="Meriem" w:date="2023-01-29T12:23:00Z">
              <w:tcPr>
                <w:tcW w:w="3691" w:type="dxa"/>
                <w:tcBorders>
                  <w:top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603D6979" w14:textId="2AA44B25" w:rsidR="00540940" w:rsidRPr="00A61ADB" w:rsidRDefault="009D105D" w:rsidP="00A61ADB">
            <w:pPr>
              <w:autoSpaceDE w:val="0"/>
              <w:autoSpaceDN w:val="0"/>
              <w:adjustRightInd w:val="0"/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540940" w:rsidRPr="00A61ADB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proofErr w:type="spellEnd"/>
            <w:r w:rsidR="00540940" w:rsidRPr="00A61ADB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shd w:val="clear" w:color="auto" w:fill="FFFFFF" w:themeFill="background1"/>
            <w:tcPrChange w:id="4" w:author="Meriem" w:date="2023-01-29T12:23:00Z">
              <w:tcPr>
                <w:tcW w:w="3075" w:type="dxa"/>
                <w:tcBorders>
                  <w:top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2F0430D5" w14:textId="643F7110" w:rsidR="00540940" w:rsidRPr="00A61ADB" w:rsidRDefault="009D105D" w:rsidP="00A61ADB">
            <w:pPr>
              <w:autoSpaceDE w:val="0"/>
              <w:autoSpaceDN w:val="0"/>
              <w:adjustRightInd w:val="0"/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40940" w:rsidRPr="00A61ADB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PrChange w:id="5" w:author="Meriem" w:date="2023-01-29T12:23:00Z">
              <w:tcPr>
                <w:tcW w:w="1170" w:type="dxa"/>
                <w:tcBorders>
                  <w:top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4ED2281B" w14:textId="2F4591A2" w:rsidR="00540940" w:rsidRPr="00A61ADB" w:rsidRDefault="001857B6" w:rsidP="00A61ADB">
            <w:pPr>
              <w:autoSpaceDE w:val="0"/>
              <w:autoSpaceDN w:val="0"/>
              <w:adjustRightInd w:val="0"/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  <w:proofErr w:type="spellEnd"/>
          </w:p>
        </w:tc>
      </w:tr>
      <w:tr w:rsidR="00D26BD2" w:rsidRPr="00A61ADB" w14:paraId="53190017" w14:textId="77777777" w:rsidTr="009D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tcPrChange w:id="6" w:author="Meriem" w:date="2023-01-29T12:23:00Z">
              <w:tcPr>
                <w:tcW w:w="1847" w:type="dxa"/>
                <w:shd w:val="clear" w:color="auto" w:fill="FFFFFF" w:themeFill="background1"/>
              </w:tcPr>
            </w:tcPrChange>
          </w:tcPr>
          <w:p w14:paraId="54D04AFA" w14:textId="77777777" w:rsidR="00D26BD2" w:rsidRPr="00A61ADB" w:rsidRDefault="00D26BD2" w:rsidP="00A61ADB">
            <w:pPr>
              <w:autoSpaceDE w:val="0"/>
              <w:autoSpaceDN w:val="0"/>
              <w:adjustRightInd w:val="0"/>
              <w:spacing w:after="200" w:line="480" w:lineRule="auto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70020 (</w:t>
            </w:r>
            <w:r w:rsidRPr="00A61A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cropin 1</w:t>
            </w:r>
            <w:r w:rsidRPr="00A61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tcPrChange w:id="7" w:author="Meriem" w:date="2023-01-29T12:23:00Z">
              <w:tcPr>
                <w:tcW w:w="3691" w:type="dxa"/>
                <w:shd w:val="clear" w:color="auto" w:fill="FFFFFF" w:themeFill="background1"/>
              </w:tcPr>
            </w:tcPrChange>
          </w:tcPr>
          <w:p w14:paraId="55D9325C" w14:textId="77777777" w:rsidR="00D26BD2" w:rsidRPr="00A61ADB" w:rsidRDefault="00D26BD2" w:rsidP="00A61ADB">
            <w:pPr>
              <w:autoSpaceDE w:val="0"/>
              <w:autoSpaceDN w:val="0"/>
              <w:adjustRightIn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sz w:val="24"/>
                <w:szCs w:val="24"/>
              </w:rPr>
              <w:t>gcgggttggctgaagaag</w:t>
            </w:r>
            <w:proofErr w:type="spellEnd"/>
            <w:proofErr w:type="gramEnd"/>
          </w:p>
        </w:tc>
        <w:tc>
          <w:tcPr>
            <w:tcW w:w="2835" w:type="dxa"/>
            <w:gridSpan w:val="2"/>
            <w:shd w:val="clear" w:color="auto" w:fill="FFFFFF" w:themeFill="background1"/>
            <w:tcPrChange w:id="8" w:author="Meriem" w:date="2023-01-29T12:23:00Z">
              <w:tcPr>
                <w:tcW w:w="3075" w:type="dxa"/>
                <w:shd w:val="clear" w:color="auto" w:fill="FFFFFF" w:themeFill="background1"/>
              </w:tcPr>
            </w:tcPrChange>
          </w:tcPr>
          <w:p w14:paraId="086DCF96" w14:textId="77777777" w:rsidR="00D26BD2" w:rsidRPr="00A61ADB" w:rsidRDefault="00D26BD2" w:rsidP="00A61ADB">
            <w:pPr>
              <w:autoSpaceDE w:val="0"/>
              <w:autoSpaceDN w:val="0"/>
              <w:adjustRightIn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sz w:val="24"/>
                <w:szCs w:val="24"/>
              </w:rPr>
              <w:t>cggtggctgcgacattag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FFFFFF" w:themeFill="background1"/>
            <w:tcPrChange w:id="9" w:author="Meriem" w:date="2023-01-29T12:23:00Z">
              <w:tcPr>
                <w:tcW w:w="1170" w:type="dxa"/>
                <w:shd w:val="clear" w:color="auto" w:fill="FFFFFF" w:themeFill="background1"/>
              </w:tcPr>
            </w:tcPrChange>
          </w:tcPr>
          <w:p w14:paraId="77C17100" w14:textId="1A769A5F" w:rsidR="00D26BD2" w:rsidRPr="00A61ADB" w:rsidRDefault="005B7789" w:rsidP="00A61A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ins w:id="10" w:author="Meriem" w:date="2023-01-29T12:20:00Z">
              <w:r w:rsidR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31</w:t>
              </w:r>
            </w:ins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5B7789" w:rsidRPr="00A61ADB" w14:paraId="6268DDAA" w14:textId="77777777" w:rsidTr="009D1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tcPrChange w:id="11" w:author="Meriem" w:date="2023-01-29T12:23:00Z">
              <w:tcPr>
                <w:tcW w:w="1847" w:type="dxa"/>
                <w:shd w:val="clear" w:color="auto" w:fill="FFFFFF" w:themeFill="background1"/>
              </w:tcPr>
            </w:tcPrChange>
          </w:tcPr>
          <w:p w14:paraId="01254C33" w14:textId="77777777" w:rsidR="005B7789" w:rsidRPr="00A61ADB" w:rsidRDefault="005B7789" w:rsidP="00A61ADB">
            <w:pPr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272446 (</w:t>
            </w:r>
            <w:proofErr w:type="spellStart"/>
            <w:r w:rsidRPr="00A61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toxin</w:t>
            </w:r>
            <w:proofErr w:type="spellEnd"/>
            <w:r w:rsidRPr="00A61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)</w:t>
            </w:r>
          </w:p>
        </w:tc>
        <w:tc>
          <w:tcPr>
            <w:tcW w:w="2835" w:type="dxa"/>
            <w:shd w:val="clear" w:color="auto" w:fill="FFFFFF" w:themeFill="background1"/>
            <w:tcPrChange w:id="12" w:author="Meriem" w:date="2023-01-29T12:23:00Z">
              <w:tcPr>
                <w:tcW w:w="3691" w:type="dxa"/>
                <w:shd w:val="clear" w:color="auto" w:fill="FFFFFF" w:themeFill="background1"/>
              </w:tcPr>
            </w:tcPrChange>
          </w:tcPr>
          <w:p w14:paraId="0EE8EBD7" w14:textId="77777777" w:rsidR="005B7789" w:rsidRPr="00A61ADB" w:rsidRDefault="005B7789" w:rsidP="00A61ADB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taaacggagtattggtagc</w:t>
            </w:r>
            <w:proofErr w:type="spellEnd"/>
            <w:proofErr w:type="gramEnd"/>
          </w:p>
        </w:tc>
        <w:tc>
          <w:tcPr>
            <w:tcW w:w="2835" w:type="dxa"/>
            <w:gridSpan w:val="2"/>
            <w:shd w:val="clear" w:color="auto" w:fill="FFFFFF" w:themeFill="background1"/>
            <w:tcPrChange w:id="13" w:author="Meriem" w:date="2023-01-29T12:23:00Z">
              <w:tcPr>
                <w:tcW w:w="3075" w:type="dxa"/>
                <w:shd w:val="clear" w:color="auto" w:fill="FFFFFF" w:themeFill="background1"/>
              </w:tcPr>
            </w:tcPrChange>
          </w:tcPr>
          <w:p w14:paraId="18AC4A23" w14:textId="77777777" w:rsidR="005B7789" w:rsidRPr="00A61ADB" w:rsidRDefault="005B7789" w:rsidP="00A61ADB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ggtagagcagcctttg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FFFFFF" w:themeFill="background1"/>
            <w:tcPrChange w:id="14" w:author="Meriem" w:date="2023-01-29T12:23:00Z">
              <w:tcPr>
                <w:tcW w:w="1170" w:type="dxa"/>
                <w:shd w:val="clear" w:color="auto" w:fill="FFFFFF" w:themeFill="background1"/>
              </w:tcPr>
            </w:tcPrChange>
          </w:tcPr>
          <w:p w14:paraId="24A4D415" w14:textId="1029B256" w:rsidR="005B7789" w:rsidRPr="00A61ADB" w:rsidRDefault="005B7789" w:rsidP="00A61A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ins w:id="15" w:author="Meriem" w:date="2023-01-29T12:20:00Z">
              <w:r w:rsidR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31</w:t>
              </w:r>
            </w:ins>
            <w:del w:id="16" w:author="Meriem" w:date="2023-01-29T12:20:00Z">
              <w:r w:rsidRPr="00A61ADB" w:rsidDel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45</w:delText>
              </w:r>
            </w:del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5B7789" w:rsidRPr="00A61ADB" w14:paraId="7B8348B2" w14:textId="77777777" w:rsidTr="009D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tcPrChange w:id="17" w:author="Meriem" w:date="2023-01-29T12:23:00Z">
              <w:tcPr>
                <w:tcW w:w="1847" w:type="dxa"/>
                <w:shd w:val="clear" w:color="auto" w:fill="FFFFFF" w:themeFill="background1"/>
              </w:tcPr>
            </w:tcPrChange>
          </w:tcPr>
          <w:p w14:paraId="6C0CB582" w14:textId="77777777" w:rsidR="005B7789" w:rsidRPr="00A61ADB" w:rsidRDefault="005B7789" w:rsidP="00A61ADB">
            <w:pPr>
              <w:spacing w:after="200" w:line="480" w:lineRule="auto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614 (</w:t>
            </w:r>
            <w:proofErr w:type="spellStart"/>
            <w:r w:rsidRPr="00A61AD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tacin</w:t>
            </w:r>
            <w:proofErr w:type="spellEnd"/>
            <w:r w:rsidRPr="00A61AD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A</w:t>
            </w: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tcPrChange w:id="18" w:author="Meriem" w:date="2023-01-29T12:23:00Z">
              <w:tcPr>
                <w:tcW w:w="3691" w:type="dxa"/>
                <w:shd w:val="clear" w:color="auto" w:fill="FFFFFF" w:themeFill="background1"/>
              </w:tcPr>
            </w:tcPrChange>
          </w:tcPr>
          <w:p w14:paraId="3E9C3037" w14:textId="77777777" w:rsidR="005B7789" w:rsidRPr="00A61ADB" w:rsidRDefault="005B7789" w:rsidP="00A61ADB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tgtctacctctcgtttctgg</w:t>
            </w:r>
            <w:proofErr w:type="spellEnd"/>
            <w:proofErr w:type="gramEnd"/>
          </w:p>
        </w:tc>
        <w:tc>
          <w:tcPr>
            <w:tcW w:w="2669" w:type="dxa"/>
            <w:shd w:val="clear" w:color="auto" w:fill="FFFFFF" w:themeFill="background1"/>
            <w:tcPrChange w:id="19" w:author="Meriem" w:date="2023-01-29T12:23:00Z">
              <w:tcPr>
                <w:tcW w:w="3075" w:type="dxa"/>
                <w:shd w:val="clear" w:color="auto" w:fill="FFFFFF" w:themeFill="background1"/>
              </w:tcPr>
            </w:tcPrChange>
          </w:tcPr>
          <w:p w14:paraId="08F28EB7" w14:textId="77777777" w:rsidR="005B7789" w:rsidRPr="00A61ADB" w:rsidRDefault="005B7789" w:rsidP="00A61ADB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agtagccactcaagtatcgc</w:t>
            </w:r>
            <w:proofErr w:type="spellEnd"/>
            <w:proofErr w:type="gramEnd"/>
          </w:p>
        </w:tc>
        <w:tc>
          <w:tcPr>
            <w:tcW w:w="1336" w:type="dxa"/>
            <w:gridSpan w:val="2"/>
            <w:shd w:val="clear" w:color="auto" w:fill="FFFFFF" w:themeFill="background1"/>
            <w:tcPrChange w:id="20" w:author="Meriem" w:date="2023-01-29T12:23:00Z">
              <w:tcPr>
                <w:tcW w:w="1170" w:type="dxa"/>
                <w:shd w:val="clear" w:color="auto" w:fill="FFFFFF" w:themeFill="background1"/>
              </w:tcPr>
            </w:tcPrChange>
          </w:tcPr>
          <w:p w14:paraId="5C59C910" w14:textId="66412BB9" w:rsidR="005B7789" w:rsidRPr="00A61ADB" w:rsidRDefault="005B7789" w:rsidP="00A61A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ins w:id="21" w:author="Meriem" w:date="2023-01-29T12:20:00Z">
              <w:r w:rsidR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31</w:t>
              </w:r>
            </w:ins>
            <w:del w:id="22" w:author="Meriem" w:date="2023-01-29T12:20:00Z">
              <w:r w:rsidRPr="00A61ADB" w:rsidDel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45</w:delText>
              </w:r>
            </w:del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5B7789" w:rsidRPr="00A61ADB" w14:paraId="60AA8E51" w14:textId="77777777" w:rsidTr="009D1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tcPrChange w:id="23" w:author="Meriem" w:date="2023-01-29T12:23:00Z">
              <w:tcPr>
                <w:tcW w:w="1847" w:type="dxa"/>
                <w:shd w:val="clear" w:color="auto" w:fill="FFFFFF" w:themeFill="background1"/>
              </w:tcPr>
            </w:tcPrChange>
          </w:tcPr>
          <w:p w14:paraId="7688C55A" w14:textId="77777777" w:rsidR="005B7789" w:rsidRPr="00A61ADB" w:rsidRDefault="005B7789" w:rsidP="009D105D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831 (</w:t>
            </w:r>
            <w:r w:rsidRPr="00A61AD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PDH2</w:t>
            </w: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tcPrChange w:id="24" w:author="Meriem" w:date="2023-01-29T12:23:00Z">
              <w:tcPr>
                <w:tcW w:w="3691" w:type="dxa"/>
                <w:shd w:val="clear" w:color="auto" w:fill="FFFFFF" w:themeFill="background1"/>
              </w:tcPr>
            </w:tcPrChange>
          </w:tcPr>
          <w:p w14:paraId="78081516" w14:textId="77777777" w:rsidR="005B7789" w:rsidRPr="00A61ADB" w:rsidRDefault="005B7789" w:rsidP="00A61ADB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gcatcggtcgtctgg</w:t>
            </w:r>
            <w:proofErr w:type="spellEnd"/>
            <w:proofErr w:type="gramEnd"/>
          </w:p>
        </w:tc>
        <w:tc>
          <w:tcPr>
            <w:tcW w:w="2669" w:type="dxa"/>
            <w:shd w:val="clear" w:color="auto" w:fill="FFFFFF" w:themeFill="background1"/>
            <w:tcPrChange w:id="25" w:author="Meriem" w:date="2023-01-29T12:23:00Z">
              <w:tcPr>
                <w:tcW w:w="3075" w:type="dxa"/>
                <w:shd w:val="clear" w:color="auto" w:fill="FFFFFF" w:themeFill="background1"/>
              </w:tcPr>
            </w:tcPrChange>
          </w:tcPr>
          <w:p w14:paraId="691DF5E2" w14:textId="77777777" w:rsidR="005B7789" w:rsidRPr="00A61ADB" w:rsidRDefault="005B7789" w:rsidP="00A61ADB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aaacggtgcccttgaaac</w:t>
            </w:r>
            <w:proofErr w:type="spellEnd"/>
            <w:proofErr w:type="gramEnd"/>
          </w:p>
        </w:tc>
        <w:tc>
          <w:tcPr>
            <w:tcW w:w="1336" w:type="dxa"/>
            <w:gridSpan w:val="2"/>
            <w:shd w:val="clear" w:color="auto" w:fill="FFFFFF" w:themeFill="background1"/>
            <w:tcPrChange w:id="26" w:author="Meriem" w:date="2023-01-29T12:23:00Z">
              <w:tcPr>
                <w:tcW w:w="1170" w:type="dxa"/>
                <w:shd w:val="clear" w:color="auto" w:fill="FFFFFF" w:themeFill="background1"/>
              </w:tcPr>
            </w:tcPrChange>
          </w:tcPr>
          <w:p w14:paraId="3D6ED9E9" w14:textId="36795084" w:rsidR="005B7789" w:rsidRPr="00A61ADB" w:rsidRDefault="005B7789" w:rsidP="00A61A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ins w:id="27" w:author="Meriem" w:date="2023-01-29T12:20:00Z">
              <w:r w:rsidR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31</w:t>
              </w:r>
            </w:ins>
            <w:del w:id="28" w:author="Meriem" w:date="2023-01-29T12:20:00Z">
              <w:r w:rsidRPr="00A61ADB" w:rsidDel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45</w:delText>
              </w:r>
            </w:del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5B7789" w:rsidRPr="00A61ADB" w14:paraId="4EC90B9D" w14:textId="77777777" w:rsidTr="009D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tcPrChange w:id="29" w:author="Meriem" w:date="2023-01-29T12:23:00Z">
              <w:tcPr>
                <w:tcW w:w="1847" w:type="dxa"/>
                <w:shd w:val="clear" w:color="auto" w:fill="FFFFFF" w:themeFill="background1"/>
              </w:tcPr>
            </w:tcPrChange>
          </w:tcPr>
          <w:p w14:paraId="0A22AEFE" w14:textId="77777777" w:rsidR="005B7789" w:rsidRPr="00A61ADB" w:rsidRDefault="005B7789" w:rsidP="009D105D">
            <w:pPr>
              <w:spacing w:after="200" w:line="480" w:lineRule="auto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67872 (</w:t>
            </w:r>
            <w:r w:rsidRPr="00A61AD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6PDH</w:t>
            </w: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tcPrChange w:id="30" w:author="Meriem" w:date="2023-01-29T12:23:00Z">
              <w:tcPr>
                <w:tcW w:w="3691" w:type="dxa"/>
                <w:shd w:val="clear" w:color="auto" w:fill="FFFFFF" w:themeFill="background1"/>
              </w:tcPr>
            </w:tcPrChange>
          </w:tcPr>
          <w:p w14:paraId="6F9FF986" w14:textId="77777777" w:rsidR="005B7789" w:rsidRPr="00A61ADB" w:rsidRDefault="005B7789" w:rsidP="00A61ADB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cgagcaggcaaaatatg</w:t>
            </w:r>
            <w:proofErr w:type="spellEnd"/>
            <w:proofErr w:type="gramEnd"/>
          </w:p>
        </w:tc>
        <w:tc>
          <w:tcPr>
            <w:tcW w:w="2669" w:type="dxa"/>
            <w:shd w:val="clear" w:color="auto" w:fill="FFFFFF" w:themeFill="background1"/>
            <w:tcPrChange w:id="31" w:author="Meriem" w:date="2023-01-29T12:23:00Z">
              <w:tcPr>
                <w:tcW w:w="3075" w:type="dxa"/>
                <w:shd w:val="clear" w:color="auto" w:fill="FFFFFF" w:themeFill="background1"/>
              </w:tcPr>
            </w:tcPrChange>
          </w:tcPr>
          <w:p w14:paraId="67346CCF" w14:textId="77777777" w:rsidR="005B7789" w:rsidRPr="00A61ADB" w:rsidRDefault="005B7789" w:rsidP="00A61ADB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ggacggcggtaagg</w:t>
            </w:r>
            <w:proofErr w:type="spellEnd"/>
            <w:proofErr w:type="gramEnd"/>
          </w:p>
        </w:tc>
        <w:tc>
          <w:tcPr>
            <w:tcW w:w="1336" w:type="dxa"/>
            <w:gridSpan w:val="2"/>
            <w:shd w:val="clear" w:color="auto" w:fill="FFFFFF" w:themeFill="background1"/>
            <w:tcPrChange w:id="32" w:author="Meriem" w:date="2023-01-29T12:23:00Z">
              <w:tcPr>
                <w:tcW w:w="1170" w:type="dxa"/>
                <w:shd w:val="clear" w:color="auto" w:fill="FFFFFF" w:themeFill="background1"/>
              </w:tcPr>
            </w:tcPrChange>
          </w:tcPr>
          <w:p w14:paraId="613F2706" w14:textId="7E3A63C4" w:rsidR="005B7789" w:rsidRPr="00A61ADB" w:rsidRDefault="005B7789" w:rsidP="00A61A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ins w:id="33" w:author="Meriem" w:date="2023-01-29T12:20:00Z">
              <w:r w:rsidR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31</w:t>
              </w:r>
            </w:ins>
            <w:del w:id="34" w:author="Meriem" w:date="2023-01-29T12:20:00Z">
              <w:r w:rsidRPr="00A61ADB" w:rsidDel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45</w:delText>
              </w:r>
            </w:del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5B7789" w:rsidRPr="00A61ADB" w14:paraId="621EE4EF" w14:textId="77777777" w:rsidTr="009D1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vAlign w:val="center"/>
            <w:tcPrChange w:id="35" w:author="Meriem" w:date="2023-01-29T12:23:00Z">
              <w:tcPr>
                <w:tcW w:w="1847" w:type="dxa"/>
                <w:shd w:val="clear" w:color="auto" w:fill="FFFFFF" w:themeFill="background1"/>
                <w:vAlign w:val="center"/>
              </w:tcPr>
            </w:tcPrChange>
          </w:tcPr>
          <w:p w14:paraId="11CF583C" w14:textId="77777777" w:rsidR="005B7789" w:rsidRPr="00A61ADB" w:rsidRDefault="005B7789" w:rsidP="009D105D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1181 (</w:t>
            </w:r>
            <w:proofErr w:type="spellStart"/>
            <w:r w:rsidRPr="009D105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rPrChange w:id="36" w:author="Meriem" w:date="2023-01-29T12:2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Defensin</w:t>
            </w:r>
            <w:proofErr w:type="spellEnd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  <w:tcPrChange w:id="37" w:author="Meriem" w:date="2023-01-29T12:23:00Z">
              <w:tcPr>
                <w:tcW w:w="3691" w:type="dxa"/>
                <w:shd w:val="clear" w:color="auto" w:fill="FFFFFF" w:themeFill="background1"/>
                <w:vAlign w:val="center"/>
              </w:tcPr>
            </w:tcPrChange>
          </w:tcPr>
          <w:p w14:paraId="5A78B33D" w14:textId="77777777" w:rsidR="005B7789" w:rsidRPr="00A61ADB" w:rsidRDefault="005B7789" w:rsidP="00A61ADB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aatcctctgtgctttatgc</w:t>
            </w:r>
            <w:proofErr w:type="spellEnd"/>
            <w:proofErr w:type="gramEnd"/>
          </w:p>
        </w:tc>
        <w:tc>
          <w:tcPr>
            <w:tcW w:w="2669" w:type="dxa"/>
            <w:shd w:val="clear" w:color="auto" w:fill="FFFFFF" w:themeFill="background1"/>
            <w:vAlign w:val="center"/>
            <w:tcPrChange w:id="38" w:author="Meriem" w:date="2023-01-29T12:23:00Z">
              <w:tcPr>
                <w:tcW w:w="3075" w:type="dxa"/>
                <w:shd w:val="clear" w:color="auto" w:fill="FFFFFF" w:themeFill="background1"/>
                <w:vAlign w:val="center"/>
              </w:tcPr>
            </w:tcPrChange>
          </w:tcPr>
          <w:p w14:paraId="638102E6" w14:textId="77777777" w:rsidR="005B7789" w:rsidRPr="00A61ADB" w:rsidRDefault="005B7789" w:rsidP="00A61ADB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gtgatttacgccgaag</w:t>
            </w:r>
            <w:proofErr w:type="spellEnd"/>
            <w:proofErr w:type="gramEnd"/>
          </w:p>
        </w:tc>
        <w:tc>
          <w:tcPr>
            <w:tcW w:w="1336" w:type="dxa"/>
            <w:gridSpan w:val="2"/>
            <w:shd w:val="clear" w:color="auto" w:fill="FFFFFF" w:themeFill="background1"/>
            <w:tcPrChange w:id="39" w:author="Meriem" w:date="2023-01-29T12:23:00Z">
              <w:tcPr>
                <w:tcW w:w="1170" w:type="dxa"/>
                <w:shd w:val="clear" w:color="auto" w:fill="FFFFFF" w:themeFill="background1"/>
              </w:tcPr>
            </w:tcPrChange>
          </w:tcPr>
          <w:p w14:paraId="6759264A" w14:textId="228E86C6" w:rsidR="005B7789" w:rsidRPr="00A61ADB" w:rsidRDefault="005B7789" w:rsidP="00A61A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ins w:id="40" w:author="Meriem" w:date="2023-01-29T12:20:00Z">
              <w:r w:rsidR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31</w:t>
              </w:r>
            </w:ins>
            <w:del w:id="41" w:author="Meriem" w:date="2023-01-29T12:20:00Z">
              <w:r w:rsidRPr="00A61ADB" w:rsidDel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45</w:delText>
              </w:r>
            </w:del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5B7789" w:rsidRPr="00A61ADB" w14:paraId="1E59AC90" w14:textId="77777777" w:rsidTr="009D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vAlign w:val="center"/>
            <w:tcPrChange w:id="42" w:author="Meriem" w:date="2023-01-29T12:23:00Z">
              <w:tcPr>
                <w:tcW w:w="1847" w:type="dxa"/>
                <w:shd w:val="clear" w:color="auto" w:fill="FFFFFF" w:themeFill="background1"/>
                <w:vAlign w:val="center"/>
              </w:tcPr>
            </w:tcPrChange>
          </w:tcPr>
          <w:p w14:paraId="56418EEC" w14:textId="77777777" w:rsidR="005B7789" w:rsidRPr="00A61ADB" w:rsidRDefault="005B7789" w:rsidP="009D105D">
            <w:pPr>
              <w:spacing w:after="200" w:line="480" w:lineRule="auto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1457 (</w:t>
            </w:r>
            <w:proofErr w:type="spellStart"/>
            <w:r w:rsidRPr="009D105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rPrChange w:id="43" w:author="Meriem" w:date="2023-01-29T12:2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Relish</w:t>
            </w:r>
            <w:proofErr w:type="spellEnd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  <w:tcPrChange w:id="44" w:author="Meriem" w:date="2023-01-29T12:23:00Z">
              <w:tcPr>
                <w:tcW w:w="3691" w:type="dxa"/>
                <w:shd w:val="clear" w:color="auto" w:fill="FFFFFF" w:themeFill="background1"/>
                <w:vAlign w:val="center"/>
              </w:tcPr>
            </w:tcPrChange>
          </w:tcPr>
          <w:p w14:paraId="2C14D55E" w14:textId="77777777" w:rsidR="005B7789" w:rsidRPr="00A61ADB" w:rsidRDefault="005B7789" w:rsidP="00A61ADB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agttctcaatgcccacaatg</w:t>
            </w:r>
            <w:proofErr w:type="spellEnd"/>
            <w:proofErr w:type="gramEnd"/>
          </w:p>
        </w:tc>
        <w:tc>
          <w:tcPr>
            <w:tcW w:w="2669" w:type="dxa"/>
            <w:shd w:val="clear" w:color="auto" w:fill="FFFFFF" w:themeFill="background1"/>
            <w:vAlign w:val="center"/>
            <w:tcPrChange w:id="45" w:author="Meriem" w:date="2023-01-29T12:23:00Z">
              <w:tcPr>
                <w:tcW w:w="3075" w:type="dxa"/>
                <w:shd w:val="clear" w:color="auto" w:fill="FFFFFF" w:themeFill="background1"/>
                <w:vAlign w:val="center"/>
              </w:tcPr>
            </w:tcPrChange>
          </w:tcPr>
          <w:p w14:paraId="364A44A0" w14:textId="77777777" w:rsidR="005B7789" w:rsidRPr="00A61ADB" w:rsidRDefault="005B7789" w:rsidP="00A61ADB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cttaacagcgatatgtagtgc</w:t>
            </w:r>
            <w:proofErr w:type="spellEnd"/>
            <w:proofErr w:type="gramEnd"/>
          </w:p>
        </w:tc>
        <w:tc>
          <w:tcPr>
            <w:tcW w:w="1336" w:type="dxa"/>
            <w:gridSpan w:val="2"/>
            <w:shd w:val="clear" w:color="auto" w:fill="FFFFFF" w:themeFill="background1"/>
            <w:tcPrChange w:id="46" w:author="Meriem" w:date="2023-01-29T12:23:00Z">
              <w:tcPr>
                <w:tcW w:w="1170" w:type="dxa"/>
                <w:shd w:val="clear" w:color="auto" w:fill="FFFFFF" w:themeFill="background1"/>
              </w:tcPr>
            </w:tcPrChange>
          </w:tcPr>
          <w:p w14:paraId="5A3780EB" w14:textId="64E6D394" w:rsidR="005B7789" w:rsidRPr="00A61ADB" w:rsidRDefault="005B7789" w:rsidP="00A61A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ins w:id="47" w:author="Meriem" w:date="2023-01-29T12:20:00Z">
              <w:r w:rsidR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31</w:t>
              </w:r>
            </w:ins>
            <w:del w:id="48" w:author="Meriem" w:date="2023-01-29T12:20:00Z">
              <w:r w:rsidRPr="00A61ADB" w:rsidDel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45</w:delText>
              </w:r>
            </w:del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5B7789" w:rsidRPr="00A61ADB" w14:paraId="3BF944A1" w14:textId="77777777" w:rsidTr="009D1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vAlign w:val="center"/>
            <w:tcPrChange w:id="49" w:author="Meriem" w:date="2023-01-29T12:23:00Z">
              <w:tcPr>
                <w:tcW w:w="1847" w:type="dxa"/>
                <w:shd w:val="clear" w:color="auto" w:fill="FFFFFF" w:themeFill="background1"/>
                <w:vAlign w:val="center"/>
              </w:tcPr>
            </w:tcPrChange>
          </w:tcPr>
          <w:p w14:paraId="713DC715" w14:textId="595B7400" w:rsidR="005B7789" w:rsidRPr="00A61ADB" w:rsidRDefault="005B7789" w:rsidP="009D105D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731 (</w:t>
            </w:r>
            <w:r w:rsidRPr="009D105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rPrChange w:id="50" w:author="Meriem" w:date="2023-01-29T12:2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PGRP-LC</w:t>
            </w: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  <w:tcPrChange w:id="51" w:author="Meriem" w:date="2023-01-29T12:23:00Z">
              <w:tcPr>
                <w:tcW w:w="3691" w:type="dxa"/>
                <w:shd w:val="clear" w:color="auto" w:fill="FFFFFF" w:themeFill="background1"/>
                <w:vAlign w:val="center"/>
              </w:tcPr>
            </w:tcPrChange>
          </w:tcPr>
          <w:p w14:paraId="6A0B685D" w14:textId="77777777" w:rsidR="005B7789" w:rsidRPr="00A61ADB" w:rsidRDefault="005B7789" w:rsidP="00A61ADB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acaccaaaggctacaatc</w:t>
            </w:r>
            <w:proofErr w:type="spellEnd"/>
            <w:proofErr w:type="gramEnd"/>
          </w:p>
        </w:tc>
        <w:tc>
          <w:tcPr>
            <w:tcW w:w="2669" w:type="dxa"/>
            <w:shd w:val="clear" w:color="auto" w:fill="FFFFFF" w:themeFill="background1"/>
            <w:vAlign w:val="center"/>
            <w:tcPrChange w:id="52" w:author="Meriem" w:date="2023-01-29T12:23:00Z">
              <w:tcPr>
                <w:tcW w:w="3075" w:type="dxa"/>
                <w:shd w:val="clear" w:color="auto" w:fill="FFFFFF" w:themeFill="background1"/>
                <w:vAlign w:val="center"/>
              </w:tcPr>
            </w:tcPrChange>
          </w:tcPr>
          <w:p w14:paraId="52AF9BD0" w14:textId="77777777" w:rsidR="005B7789" w:rsidRPr="00A61ADB" w:rsidRDefault="005B7789" w:rsidP="00A61ADB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caaacgaagaccctcatc</w:t>
            </w:r>
            <w:proofErr w:type="spellEnd"/>
            <w:proofErr w:type="gramEnd"/>
          </w:p>
        </w:tc>
        <w:tc>
          <w:tcPr>
            <w:tcW w:w="1336" w:type="dxa"/>
            <w:gridSpan w:val="2"/>
            <w:shd w:val="clear" w:color="auto" w:fill="FFFFFF" w:themeFill="background1"/>
            <w:tcPrChange w:id="53" w:author="Meriem" w:date="2023-01-29T12:23:00Z">
              <w:tcPr>
                <w:tcW w:w="1170" w:type="dxa"/>
                <w:shd w:val="clear" w:color="auto" w:fill="FFFFFF" w:themeFill="background1"/>
              </w:tcPr>
            </w:tcPrChange>
          </w:tcPr>
          <w:p w14:paraId="35F96736" w14:textId="28BD73A4" w:rsidR="005B7789" w:rsidRPr="00A61ADB" w:rsidRDefault="005B7789" w:rsidP="00A61A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ins w:id="54" w:author="Meriem" w:date="2023-01-29T12:20:00Z">
              <w:r w:rsidR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31</w:t>
              </w:r>
            </w:ins>
            <w:del w:id="55" w:author="Meriem" w:date="2023-01-29T12:20:00Z">
              <w:r w:rsidRPr="00A61ADB" w:rsidDel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45</w:delText>
              </w:r>
            </w:del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5B7789" w:rsidRPr="00A61ADB" w14:paraId="209B5D13" w14:textId="77777777" w:rsidTr="009D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vAlign w:val="center"/>
            <w:tcPrChange w:id="56" w:author="Meriem" w:date="2023-01-29T12:23:00Z">
              <w:tcPr>
                <w:tcW w:w="1847" w:type="dxa"/>
                <w:shd w:val="clear" w:color="auto" w:fill="FFFFFF" w:themeFill="background1"/>
                <w:vAlign w:val="center"/>
              </w:tcPr>
            </w:tcPrChange>
          </w:tcPr>
          <w:p w14:paraId="64CAAF4D" w14:textId="77777777" w:rsidR="005B7789" w:rsidRPr="00A61ADB" w:rsidRDefault="005B7789" w:rsidP="009D105D">
            <w:pPr>
              <w:spacing w:after="200" w:line="480" w:lineRule="auto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321 (</w:t>
            </w:r>
            <w:proofErr w:type="spellStart"/>
            <w:r w:rsidRPr="009D105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rPrChange w:id="57" w:author="Meriem" w:date="2023-01-29T12:2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takeout</w:t>
            </w:r>
            <w:proofErr w:type="spellEnd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  <w:tcPrChange w:id="58" w:author="Meriem" w:date="2023-01-29T12:23:00Z">
              <w:tcPr>
                <w:tcW w:w="3691" w:type="dxa"/>
                <w:shd w:val="clear" w:color="auto" w:fill="FFFFFF" w:themeFill="background1"/>
                <w:vAlign w:val="center"/>
              </w:tcPr>
            </w:tcPrChange>
          </w:tcPr>
          <w:p w14:paraId="4EB3FC81" w14:textId="77777777" w:rsidR="005B7789" w:rsidRPr="00A61ADB" w:rsidRDefault="005B7789" w:rsidP="00A61ADB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gcaagaggattcggcaaag</w:t>
            </w:r>
            <w:proofErr w:type="spellEnd"/>
            <w:proofErr w:type="gramEnd"/>
          </w:p>
        </w:tc>
        <w:tc>
          <w:tcPr>
            <w:tcW w:w="2669" w:type="dxa"/>
            <w:shd w:val="clear" w:color="auto" w:fill="FFFFFF" w:themeFill="background1"/>
            <w:vAlign w:val="center"/>
            <w:tcPrChange w:id="59" w:author="Meriem" w:date="2023-01-29T12:23:00Z">
              <w:tcPr>
                <w:tcW w:w="3075" w:type="dxa"/>
                <w:shd w:val="clear" w:color="auto" w:fill="FFFFFF" w:themeFill="background1"/>
                <w:vAlign w:val="center"/>
              </w:tcPr>
            </w:tcPrChange>
          </w:tcPr>
          <w:p w14:paraId="69EAD167" w14:textId="77777777" w:rsidR="005B7789" w:rsidRPr="00A61ADB" w:rsidRDefault="005B7789" w:rsidP="00A61ADB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cccattgaagtatcatatcg</w:t>
            </w:r>
            <w:proofErr w:type="spellEnd"/>
            <w:proofErr w:type="gramEnd"/>
          </w:p>
        </w:tc>
        <w:tc>
          <w:tcPr>
            <w:tcW w:w="1336" w:type="dxa"/>
            <w:gridSpan w:val="2"/>
            <w:shd w:val="clear" w:color="auto" w:fill="FFFFFF" w:themeFill="background1"/>
            <w:tcPrChange w:id="60" w:author="Meriem" w:date="2023-01-29T12:23:00Z">
              <w:tcPr>
                <w:tcW w:w="1170" w:type="dxa"/>
                <w:shd w:val="clear" w:color="auto" w:fill="FFFFFF" w:themeFill="background1"/>
              </w:tcPr>
            </w:tcPrChange>
          </w:tcPr>
          <w:p w14:paraId="707055E0" w14:textId="31D92EB1" w:rsidR="005B7789" w:rsidRPr="00A61ADB" w:rsidRDefault="005B7789" w:rsidP="00A61A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ins w:id="61" w:author="Meriem" w:date="2023-01-29T12:20:00Z">
              <w:r w:rsidR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31</w:t>
              </w:r>
            </w:ins>
            <w:del w:id="62" w:author="Meriem" w:date="2023-01-29T12:20:00Z">
              <w:r w:rsidRPr="00A61ADB" w:rsidDel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45</w:delText>
              </w:r>
            </w:del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5B7789" w:rsidRPr="00A61ADB" w14:paraId="02CF2E2C" w14:textId="77777777" w:rsidTr="009D1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tcPrChange w:id="63" w:author="Meriem" w:date="2023-01-29T12:23:00Z">
              <w:tcPr>
                <w:tcW w:w="1847" w:type="dxa"/>
                <w:tcBorders>
                  <w:bottom w:val="single" w:sz="4" w:space="0" w:color="auto"/>
                </w:tcBorders>
                <w:shd w:val="clear" w:color="auto" w:fill="FFFFFF" w:themeFill="background1"/>
                <w:vAlign w:val="center"/>
              </w:tcPr>
            </w:tcPrChange>
          </w:tcPr>
          <w:p w14:paraId="034E6E8F" w14:textId="77777777" w:rsidR="005B7789" w:rsidRPr="00A61ADB" w:rsidRDefault="005B7789" w:rsidP="009D105D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1181 (</w:t>
            </w:r>
            <w:proofErr w:type="spellStart"/>
            <w:r w:rsidRPr="009D105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rPrChange w:id="64" w:author="Meriem" w:date="2023-01-29T12:2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Defensin</w:t>
            </w:r>
            <w:proofErr w:type="spellEnd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tcPrChange w:id="65" w:author="Meriem" w:date="2023-01-29T12:23:00Z">
              <w:tcPr>
                <w:tcW w:w="3691" w:type="dxa"/>
                <w:tcBorders>
                  <w:bottom w:val="single" w:sz="4" w:space="0" w:color="auto"/>
                </w:tcBorders>
                <w:shd w:val="clear" w:color="auto" w:fill="FFFFFF" w:themeFill="background1"/>
                <w:vAlign w:val="center"/>
              </w:tcPr>
            </w:tcPrChange>
          </w:tcPr>
          <w:p w14:paraId="72F41074" w14:textId="77777777" w:rsidR="005B7789" w:rsidRPr="00A61ADB" w:rsidRDefault="005B7789" w:rsidP="00A61ADB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aatcctctgtgctttatgc</w:t>
            </w:r>
            <w:proofErr w:type="spellEnd"/>
            <w:proofErr w:type="gramEnd"/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tcPrChange w:id="66" w:author="Meriem" w:date="2023-01-29T12:23:00Z">
              <w:tcPr>
                <w:tcW w:w="3075" w:type="dxa"/>
                <w:tcBorders>
                  <w:bottom w:val="single" w:sz="4" w:space="0" w:color="auto"/>
                </w:tcBorders>
                <w:shd w:val="clear" w:color="auto" w:fill="FFFFFF" w:themeFill="background1"/>
                <w:vAlign w:val="center"/>
              </w:tcPr>
            </w:tcPrChange>
          </w:tcPr>
          <w:p w14:paraId="18282E4D" w14:textId="77777777" w:rsidR="005B7789" w:rsidRPr="00A61ADB" w:rsidRDefault="005B7789" w:rsidP="00A61ADB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1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gtgatttacgccgaag</w:t>
            </w:r>
            <w:proofErr w:type="spellEnd"/>
            <w:proofErr w:type="gramEnd"/>
          </w:p>
        </w:tc>
        <w:tc>
          <w:tcPr>
            <w:tcW w:w="13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PrChange w:id="67" w:author="Meriem" w:date="2023-01-29T12:23:00Z">
              <w:tcPr>
                <w:tcW w:w="1170" w:type="dxa"/>
                <w:tcBorders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588509A0" w14:textId="745EC0AC" w:rsidR="005B7789" w:rsidRPr="00A61ADB" w:rsidRDefault="005B7789" w:rsidP="00A61A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ins w:id="68" w:author="Meriem" w:date="2023-01-29T12:21:00Z">
              <w:r w:rsidR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31</w:t>
              </w:r>
            </w:ins>
            <w:del w:id="69" w:author="Meriem" w:date="2023-01-29T12:20:00Z">
              <w:r w:rsidRPr="00A61ADB" w:rsidDel="009D10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45</w:delText>
              </w:r>
            </w:del>
            <w:r w:rsidRPr="00A61ADB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</w:tbl>
    <w:p w14:paraId="612B08CD" w14:textId="77777777" w:rsidR="00DE6016" w:rsidRPr="00A61ADB" w:rsidRDefault="00DE6016" w:rsidP="00A61ADB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DE6016" w:rsidRPr="00A61ADB" w:rsidSect="00DE6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riem">
    <w15:presenceInfo w15:providerId="None" w15:userId="Merie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DC"/>
    <w:rsid w:val="001857B6"/>
    <w:rsid w:val="003A5766"/>
    <w:rsid w:val="00540940"/>
    <w:rsid w:val="005B7789"/>
    <w:rsid w:val="0066158D"/>
    <w:rsid w:val="006D08DC"/>
    <w:rsid w:val="009A5CE6"/>
    <w:rsid w:val="009C3B79"/>
    <w:rsid w:val="009D105D"/>
    <w:rsid w:val="00A61ADB"/>
    <w:rsid w:val="00D2088A"/>
    <w:rsid w:val="00D26BD2"/>
    <w:rsid w:val="00DE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B70CF"/>
  <w15:docId w15:val="{959C7DA3-C81F-45C1-B17E-99046667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6D08DC"/>
    <w:pPr>
      <w:spacing w:after="0" w:line="240" w:lineRule="auto"/>
    </w:pPr>
    <w:rPr>
      <w:rFonts w:ascii="Calibri" w:eastAsia="Calibri" w:hAnsi="Calibri" w:cs="Arial"/>
      <w:color w:val="000000" w:themeColor="text1" w:themeShade="BF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Normal"/>
    <w:uiPriority w:val="60"/>
    <w:rsid w:val="005409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9D10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7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im &amp; wafa</dc:creator>
  <cp:lastModifiedBy>Meriem</cp:lastModifiedBy>
  <cp:revision>2</cp:revision>
  <dcterms:created xsi:type="dcterms:W3CDTF">2023-01-29T20:25:00Z</dcterms:created>
  <dcterms:modified xsi:type="dcterms:W3CDTF">2023-01-29T20:25:00Z</dcterms:modified>
</cp:coreProperties>
</file>